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E40" w:rsidRDefault="003A1E40" w:rsidP="003A1E40">
      <w:r>
        <w:rPr>
          <w:sz w:val="24"/>
          <w:szCs w:val="28"/>
        </w:rPr>
        <w:t>Table S2: The result of the neutral test using Etienne formul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799"/>
        <w:gridCol w:w="903"/>
        <w:gridCol w:w="672"/>
        <w:gridCol w:w="604"/>
        <w:gridCol w:w="696"/>
        <w:gridCol w:w="932"/>
        <w:gridCol w:w="1147"/>
        <w:gridCol w:w="993"/>
        <w:gridCol w:w="812"/>
        <w:gridCol w:w="778"/>
      </w:tblGrid>
      <w:tr w:rsidR="003A1E40">
        <w:trPr>
          <w:trHeight w:val="285"/>
          <w:jc w:val="center"/>
        </w:trPr>
        <w:tc>
          <w:tcPr>
            <w:tcW w:w="799" w:type="dxa"/>
            <w:shd w:val="pct20" w:color="auto" w:fill="auto"/>
            <w:vAlign w:val="center"/>
          </w:tcPr>
          <w:p w:rsidR="003A1E40" w:rsidRDefault="003A1E40" w:rsidP="004709B4">
            <w:pPr>
              <w:widowControl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hint="eastAsia"/>
                <w:sz w:val="24"/>
              </w:rPr>
              <w:t>Group</w:t>
            </w:r>
          </w:p>
        </w:tc>
        <w:tc>
          <w:tcPr>
            <w:tcW w:w="903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4"/>
              </w:rPr>
            </w:pPr>
            <w:r w:rsidRPr="0099426B">
              <w:rPr>
                <w:i/>
                <w:sz w:val="24"/>
              </w:rPr>
              <w:t>ID</w:t>
            </w:r>
          </w:p>
        </w:tc>
        <w:tc>
          <w:tcPr>
            <w:tcW w:w="672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4"/>
              </w:rPr>
            </w:pPr>
            <w:r w:rsidRPr="0099426B">
              <w:rPr>
                <w:i/>
                <w:sz w:val="24"/>
              </w:rPr>
              <w:t>J</w:t>
            </w:r>
          </w:p>
        </w:tc>
        <w:tc>
          <w:tcPr>
            <w:tcW w:w="604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4"/>
              </w:rPr>
            </w:pPr>
            <w:r w:rsidRPr="0099426B">
              <w:rPr>
                <w:i/>
                <w:sz w:val="24"/>
              </w:rPr>
              <w:t>S</w:t>
            </w:r>
          </w:p>
        </w:tc>
        <w:tc>
          <w:tcPr>
            <w:tcW w:w="696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4"/>
              </w:rPr>
            </w:pPr>
            <w:r w:rsidRPr="0099426B">
              <w:rPr>
                <w:i/>
                <w:sz w:val="24"/>
              </w:rPr>
              <w:t xml:space="preserve"> </w:t>
            </w:r>
            <w:r w:rsidRPr="0099426B">
              <w:rPr>
                <w:i/>
                <w:sz w:val="24"/>
              </w:rPr>
              <w:object w:dxaOrig="220" w:dyaOrig="3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21" o:spid="_x0000_i1025" type="#_x0000_t75" style="width:11.25pt;height:15.05pt;mso-position-horizontal-relative:page;mso-position-vertical-relative:page" o:ole="">
                  <v:imagedata r:id="rId4" o:title=""/>
                </v:shape>
                <o:OLEObject Type="Embed" ProgID="Equation.DSMT4" ShapeID="对象 21" DrawAspect="Content" ObjectID="_1422175614" r:id="rId5"/>
              </w:object>
            </w:r>
            <w:r w:rsidRPr="0099426B">
              <w:rPr>
                <w:i/>
                <w:sz w:val="24"/>
              </w:rPr>
              <w:t></w:t>
            </w:r>
          </w:p>
        </w:tc>
        <w:tc>
          <w:tcPr>
            <w:tcW w:w="932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4"/>
              </w:rPr>
            </w:pPr>
            <w:r w:rsidRPr="0099426B">
              <w:rPr>
                <w:i/>
                <w:sz w:val="24"/>
              </w:rPr>
              <w:object w:dxaOrig="261" w:dyaOrig="221">
                <v:shape id="对象 22" o:spid="_x0000_i1026" type="#_x0000_t75" style="width:13.15pt;height:11.25pt;mso-position-horizontal-relative:page;mso-position-vertical-relative:page" o:ole="">
                  <v:imagedata r:id="rId6" o:title=""/>
                </v:shape>
                <o:OLEObject Type="Embed" ProgID="Equation.3" ShapeID="对象 22" DrawAspect="Content" ObjectID="_1422175615" r:id="rId7">
                  <o:FieldCodes>\* MERGEFORMAT</o:FieldCodes>
                </o:OLEObject>
              </w:object>
            </w:r>
          </w:p>
        </w:tc>
        <w:tc>
          <w:tcPr>
            <w:tcW w:w="1147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iCs/>
                <w:color w:val="000000"/>
                <w:sz w:val="24"/>
              </w:rPr>
            </w:pPr>
            <w:r w:rsidRPr="0099426B">
              <w:rPr>
                <w:i/>
                <w:iCs/>
                <w:sz w:val="24"/>
              </w:rPr>
              <w:t>Log(L0)</w:t>
            </w:r>
          </w:p>
        </w:tc>
        <w:tc>
          <w:tcPr>
            <w:tcW w:w="993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iCs/>
                <w:color w:val="000000"/>
                <w:sz w:val="24"/>
              </w:rPr>
            </w:pPr>
            <w:r w:rsidRPr="0099426B">
              <w:rPr>
                <w:i/>
                <w:iCs/>
                <w:sz w:val="24"/>
              </w:rPr>
              <w:t>Log(L1)</w:t>
            </w:r>
          </w:p>
        </w:tc>
        <w:tc>
          <w:tcPr>
            <w:tcW w:w="812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0"/>
                <w:szCs w:val="20"/>
              </w:rPr>
            </w:pPr>
            <w:r w:rsidRPr="0099426B">
              <w:rPr>
                <w:i/>
                <w:sz w:val="24"/>
              </w:rPr>
              <w:t>q-value</w:t>
            </w:r>
          </w:p>
        </w:tc>
        <w:tc>
          <w:tcPr>
            <w:tcW w:w="778" w:type="dxa"/>
            <w:shd w:val="pct20" w:color="auto" w:fill="auto"/>
            <w:vAlign w:val="center"/>
          </w:tcPr>
          <w:p w:rsidR="003A1E40" w:rsidRPr="0099426B" w:rsidRDefault="003A1E40" w:rsidP="004709B4">
            <w:pPr>
              <w:widowControl/>
              <w:jc w:val="center"/>
              <w:rPr>
                <w:rFonts w:eastAsia="宋体"/>
                <w:i/>
                <w:color w:val="000000"/>
                <w:sz w:val="24"/>
              </w:rPr>
            </w:pPr>
            <w:r w:rsidRPr="0099426B">
              <w:rPr>
                <w:i/>
                <w:sz w:val="24"/>
              </w:rPr>
              <w:t>p-value</w:t>
            </w:r>
          </w:p>
        </w:tc>
      </w:tr>
      <w:tr w:rsidR="003A1E40">
        <w:trPr>
          <w:trHeight w:val="285"/>
          <w:jc w:val="center"/>
        </w:trPr>
        <w:tc>
          <w:tcPr>
            <w:tcW w:w="799" w:type="dxa"/>
            <w:vMerge w:val="restart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4"/>
              </w:rPr>
              <w:t>Control</w:t>
            </w: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0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1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1.1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25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25.4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1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18.58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2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6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98.4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4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3.5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0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3.03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9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72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3.5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0.12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6.83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4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9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7.1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4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3.9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5.12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97.60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6.2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8.6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7.7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1.83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6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6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5.6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3.3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2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4.20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1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7.0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9.1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8.8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0.52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8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1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7.4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23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21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4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.49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615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0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7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6.9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5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71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4.1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7.06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0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7.3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2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2.4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1.7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1.40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1.1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6.1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6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6.95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2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3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4.3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752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5.3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6.6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7.33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5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05.5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7.1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2.4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09.36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4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4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3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2.5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5.1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4.97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8.6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1.9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6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4.58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6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1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8.7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73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4.8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0.8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7.86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8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4.4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8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0.3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74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1.22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1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2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6.4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2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5.3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8.9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2.75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0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4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2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0.06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9.9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0.22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5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5.2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4.2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2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9.93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2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6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2.4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4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0.7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5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6.39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3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9.3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0.4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7.77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4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0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4.4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45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9.2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3.2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11.98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5.3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8.8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3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3.01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6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6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4.9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5582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2.6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12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3.04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2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2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9.8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8.9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0.6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71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0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8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9.6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53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9.7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0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1.48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2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9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90.1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9.26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5.1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8.13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5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8.4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0.9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92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1.98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4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9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1.3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3.6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5.7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5.82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2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1.2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5.8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1.8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8.05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6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2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9.0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4.4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5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9.77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7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2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0.6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72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0.4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5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1.82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8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5.6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5.7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0.2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1.00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39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7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6.6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0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4.1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4.1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555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0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4.0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6.2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8.7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5.19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8.4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8.5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4.3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8.21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2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8.7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5.3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0.8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94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6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5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90.0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0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8.0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3.7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8.58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4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2.3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5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5.8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9.0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93.77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5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0.8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5.1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8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4.60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6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4.0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0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2.1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9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8.41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2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7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9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9.3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5.4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7.87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8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8.6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0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8.3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0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2.59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4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4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53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7.1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18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2.00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0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3.5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9.5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1.5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6.01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9.5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5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3.3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0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2.58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2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8.3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78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8.96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5.3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.27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7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0.2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0.3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1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2.45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4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3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54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24.71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0.98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07.47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4.3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5.7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1.5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08.38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6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4.3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23.7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3.9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19.57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8.5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6.06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2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7.70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8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1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5.5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6.5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6.8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9.38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5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6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7.1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5.4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28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2.39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H60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0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5.1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2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5.0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3.8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2.25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799" w:type="dxa"/>
            <w:vMerge w:val="restart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0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1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8.9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5.8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6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8.35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0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2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3.2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6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5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8.7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1.63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6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0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6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3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2.2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4.2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5.96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0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0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6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2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1.8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0.5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2.50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0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5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5.5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9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8.8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5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4.47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1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4.8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3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7.6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5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2.10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1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6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8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2.76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2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7.12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1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3.2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3.91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5.8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6.15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1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5.8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0.2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1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2.07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1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9.74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5.1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3.9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2.42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2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7.0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3.8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3.94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9.77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2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89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5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0.9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48.3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2.04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32.57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2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0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1.3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0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3.9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7.2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3.42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2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1.2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8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6.5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3.64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5.86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3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2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0.2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4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1.91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9.84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4.15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3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2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3.1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28.6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5.3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06.57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3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2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3.9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7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3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4.58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9.43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3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44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9.8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61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3.8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1.1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.25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219 </w:t>
            </w:r>
          </w:p>
        </w:tc>
      </w:tr>
      <w:tr w:rsidR="003A1E40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39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7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6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7.0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7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3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48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32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5717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4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8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3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8.9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28.21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7.5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21.34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4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8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9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0.3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3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0.2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1.2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8.013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4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0.8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9.9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1.6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67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4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79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3.9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4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6.4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8.7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5.38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4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2.2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79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1.9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3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9.35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51</w:t>
            </w:r>
            <w:r>
              <w:rPr>
                <w:rFonts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32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3.9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65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34.1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35.4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.47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1157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5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6.7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3.0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1.1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3.67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5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4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9.3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6.3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6.6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9.39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5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71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5.3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3.2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4.16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8.10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5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4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5.2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9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10.7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3.2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5.01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6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1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6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5.0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1.6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6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7.93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6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8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1.4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7604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0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6.2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1.63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6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0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35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1.6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2.2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2.28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9.97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6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48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3.89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6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2.9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38.2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9.218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24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6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783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8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8.5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6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5.1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4.00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2.280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7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592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8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7.4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645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1.4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47.62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.606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58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7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1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5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4.7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52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5.9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9.0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73.832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7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06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14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0.76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879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3.4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2.3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2.267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7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7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2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7.50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464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0.48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8.0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4.81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7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8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20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69.07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57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108.03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6.27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83.51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81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0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6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2.31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510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97.00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2.31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9.38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8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04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0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3.1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5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4.49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3.85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1.281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85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77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4.25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76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0.55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4.8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11.319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8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87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05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29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0.88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78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9.92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8.62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22.60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89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51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7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8.43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93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83.84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57.89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51.884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  <w:tr w:rsidR="003A1E40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:rsidR="003A1E40" w:rsidRDefault="003A1E40" w:rsidP="004709B4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 C93</w:t>
            </w:r>
          </w:p>
        </w:tc>
        <w:tc>
          <w:tcPr>
            <w:tcW w:w="67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988</w:t>
            </w:r>
          </w:p>
        </w:tc>
        <w:tc>
          <w:tcPr>
            <w:tcW w:w="604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143</w:t>
            </w:r>
          </w:p>
        </w:tc>
        <w:tc>
          <w:tcPr>
            <w:tcW w:w="696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45.72 </w:t>
            </w:r>
          </w:p>
        </w:tc>
        <w:tc>
          <w:tcPr>
            <w:tcW w:w="93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999981 </w:t>
            </w:r>
          </w:p>
        </w:tc>
        <w:tc>
          <w:tcPr>
            <w:tcW w:w="1147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78.27 </w:t>
            </w:r>
          </w:p>
        </w:tc>
        <w:tc>
          <w:tcPr>
            <w:tcW w:w="993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-60.43 </w:t>
            </w:r>
          </w:p>
        </w:tc>
        <w:tc>
          <w:tcPr>
            <w:tcW w:w="812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35.675 </w:t>
            </w:r>
          </w:p>
        </w:tc>
        <w:tc>
          <w:tcPr>
            <w:tcW w:w="778" w:type="dxa"/>
            <w:vAlign w:val="center"/>
          </w:tcPr>
          <w:p w:rsidR="003A1E40" w:rsidRDefault="003A1E40" w:rsidP="004709B4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 xml:space="preserve">0.0000 </w:t>
            </w:r>
          </w:p>
        </w:tc>
      </w:tr>
    </w:tbl>
    <w:p w:rsidR="003A1E40" w:rsidRDefault="003A1E40" w:rsidP="003A1E40">
      <w:pPr>
        <w:rPr>
          <w:szCs w:val="21"/>
        </w:rPr>
      </w:pPr>
      <w:r>
        <w:rPr>
          <w:szCs w:val="21"/>
        </w:rPr>
        <w:t xml:space="preserve">* </w:t>
      </w:r>
      <w:r>
        <w:rPr>
          <w:i/>
          <w:szCs w:val="21"/>
        </w:rPr>
        <w:t>p</w:t>
      </w:r>
      <w:r>
        <w:rPr>
          <w:szCs w:val="21"/>
        </w:rPr>
        <w:t xml:space="preserve"> &gt; 0.05</w:t>
      </w:r>
    </w:p>
    <w:p w:rsidR="003A1E40" w:rsidRDefault="003A1E40" w:rsidP="003A1E40">
      <w:pPr>
        <w:snapToGrid w:val="0"/>
        <w:rPr>
          <w:szCs w:val="21"/>
          <w:lang w:eastAsia="en-US"/>
        </w:rPr>
      </w:pPr>
      <w:r>
        <w:rPr>
          <w:szCs w:val="21"/>
        </w:rPr>
        <w:t>J: the total number of reads in the sample, S: the number of species in the sample, θ: fundamental biodiversity, m: immigration probability, Log(L0) is the log-likelihood of the observed sample, Log(L1) is the log-likelihood predicted by the neutral model, and q-value and p-value are the values of the likelihood ratios.</w:t>
      </w:r>
      <w:r>
        <w:rPr>
          <w:szCs w:val="21"/>
          <w:lang w:eastAsia="en-US"/>
        </w:rPr>
        <w:t xml:space="preserve"> </w:t>
      </w:r>
    </w:p>
    <w:p w:rsidR="00092DC8" w:rsidRPr="003A1E40" w:rsidRDefault="003A1E40" w:rsidP="003A1E40"/>
    <w:sectPr w:rsidR="00092DC8" w:rsidRPr="003A1E40" w:rsidSect="00B32E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黑体">
    <w:altName w:val="Times New Roman"/>
    <w:charset w:val="86"/>
    <w:family w:val="modern"/>
    <w:pitch w:val="fixed"/>
    <w:sig w:usb0="800002BF" w:usb1="38CF7CFA" w:usb2="00000016" w:usb3="00000000" w:csb0="0004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A1E40"/>
    <w:rsid w:val="003A1E40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E40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3A1E40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3A1E40"/>
    <w:rPr>
      <w:rFonts w:ascii="Arial" w:eastAsia="黑体" w:hAnsi="Arial" w:cs="Times New Roman"/>
      <w:b/>
      <w:kern w:val="2"/>
      <w:sz w:val="32"/>
      <w:lang w:eastAsia="zh-CN"/>
    </w:rPr>
  </w:style>
  <w:style w:type="paragraph" w:styleId="Header">
    <w:name w:val="header"/>
    <w:basedOn w:val="Normal"/>
    <w:link w:val="HeaderChar"/>
    <w:rsid w:val="003A1E4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A1E40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rsid w:val="003A1E4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A1E40"/>
    <w:rPr>
      <w:rFonts w:ascii="Times New Roman" w:eastAsia="Simsun" w:hAnsi="Times New Roman" w:cs="Times New Roman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Microsoft_Equation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33</Characters>
  <Application>Microsoft Macintosh Word</Application>
  <DocSecurity>0</DocSecurity>
  <Lines>48</Lines>
  <Paragraphs>11</Paragraphs>
  <ScaleCrop>false</ScaleCrop>
  <LinksUpToDate>false</LinksUpToDate>
  <CharactersWithSpaces>7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hen</dc:creator>
  <cp:keywords/>
  <cp:lastModifiedBy>Daisy Chen</cp:lastModifiedBy>
  <cp:revision>1</cp:revision>
  <dcterms:created xsi:type="dcterms:W3CDTF">2017-02-11T04:00:00Z</dcterms:created>
  <dcterms:modified xsi:type="dcterms:W3CDTF">2017-02-11T04:00:00Z</dcterms:modified>
</cp:coreProperties>
</file>